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3215"/>
        <w:tblW w:w="0" w:type="auto"/>
        <w:tblLook w:val="04A0" w:firstRow="1" w:lastRow="0" w:firstColumn="1" w:lastColumn="0" w:noHBand="0" w:noVBand="1"/>
      </w:tblPr>
      <w:tblGrid>
        <w:gridCol w:w="1951"/>
        <w:gridCol w:w="1070"/>
        <w:gridCol w:w="1588"/>
        <w:gridCol w:w="1563"/>
        <w:gridCol w:w="1733"/>
        <w:gridCol w:w="1383"/>
      </w:tblGrid>
      <w:tr w:rsidR="00A502C9" w:rsidRPr="00AA3F59" w:rsidTr="00D32C6B">
        <w:tc>
          <w:tcPr>
            <w:tcW w:w="9288" w:type="dxa"/>
            <w:gridSpan w:val="6"/>
            <w:tcBorders>
              <w:bottom w:val="single" w:sz="4" w:space="0" w:color="auto"/>
            </w:tcBorders>
          </w:tcPr>
          <w:p w:rsidR="00A502C9" w:rsidRPr="00A502C9" w:rsidRDefault="00A502C9" w:rsidP="00D32C6B">
            <w:pPr>
              <w:jc w:val="center"/>
              <w:rPr>
                <w:lang w:val="en-US"/>
              </w:rPr>
            </w:pPr>
            <w:r w:rsidRPr="00F6211D">
              <w:rPr>
                <w:lang w:val="en-US"/>
              </w:rPr>
              <w:t xml:space="preserve">Subjects with </w:t>
            </w:r>
            <w:r w:rsidR="007454D4">
              <w:rPr>
                <w:lang w:val="en-US"/>
              </w:rPr>
              <w:t xml:space="preserve"> a </w:t>
            </w:r>
            <w:r w:rsidRPr="00F6211D">
              <w:rPr>
                <w:lang w:val="en-US"/>
              </w:rPr>
              <w:t>history of asthma</w:t>
            </w:r>
          </w:p>
        </w:tc>
      </w:tr>
      <w:tr w:rsidR="00F6211D" w:rsidTr="00D32C6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6211D" w:rsidRDefault="00F6211D" w:rsidP="00D32C6B">
            <w:r>
              <w:t>Paramet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11D" w:rsidRDefault="00F6211D" w:rsidP="00D32C6B">
            <w:pPr>
              <w:jc w:val="center"/>
            </w:pPr>
            <w:r>
              <w:t>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11D" w:rsidRDefault="00F6211D" w:rsidP="00D32C6B">
            <w:pPr>
              <w:jc w:val="center"/>
            </w:pPr>
            <w:r>
              <w:t>Baseline</w:t>
            </w:r>
            <w:r w:rsidR="00A502C9">
              <w:t xml:space="preserve"> (</w:t>
            </w:r>
            <w:proofErr w:type="spellStart"/>
            <w:r w:rsidR="00A502C9">
              <w:t>Mean±SD</w:t>
            </w:r>
            <w:proofErr w:type="spellEnd"/>
            <w:r w:rsidR="00A502C9"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11D" w:rsidRDefault="00F6211D" w:rsidP="00D32C6B">
            <w:pPr>
              <w:jc w:val="center"/>
            </w:pPr>
            <w:r>
              <w:t>Follow-</w:t>
            </w:r>
            <w:proofErr w:type="spellStart"/>
            <w:r>
              <w:t>Up</w:t>
            </w:r>
            <w:proofErr w:type="spellEnd"/>
            <w:r w:rsidR="00B11B97">
              <w:t xml:space="preserve"> (</w:t>
            </w:r>
            <w:proofErr w:type="spellStart"/>
            <w:r w:rsidR="00A502C9">
              <w:t>Mean±SD</w:t>
            </w:r>
            <w:proofErr w:type="spellEnd"/>
            <w:r w:rsidR="00A502C9"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11D" w:rsidRDefault="00ED61B5" w:rsidP="00D32C6B">
            <w:pPr>
              <w:jc w:val="center"/>
            </w:pPr>
            <w:r>
              <w:t xml:space="preserve">Absolute </w:t>
            </w:r>
            <w:r w:rsidR="00F6211D">
              <w:t>Change</w:t>
            </w:r>
            <w:r w:rsidR="00A502C9">
              <w:t xml:space="preserve"> (</w:t>
            </w:r>
            <w:proofErr w:type="spellStart"/>
            <w:r w:rsidR="00A502C9">
              <w:t>Mean±SD</w:t>
            </w:r>
            <w:proofErr w:type="spellEnd"/>
            <w:r w:rsidR="00A502C9"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211D" w:rsidRDefault="00F6211D" w:rsidP="00D32C6B">
            <w:pPr>
              <w:jc w:val="center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F6211D" w:rsidP="00D32C6B">
            <w:pPr>
              <w:rPr>
                <w:lang w:val="en-US"/>
              </w:rPr>
            </w:pPr>
            <w:r>
              <w:rPr>
                <w:lang w:val="en-US"/>
              </w:rPr>
              <w:t>Weight (kg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.1±32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.0±24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3.1±6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F6211D" w:rsidP="00D32C6B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F6211D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6±10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9±8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0.7±4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F6211D" w:rsidP="00D32C6B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F6211D">
              <w:rPr>
                <w:vertAlign w:val="subscript"/>
                <w:lang w:val="en-US"/>
              </w:rPr>
              <w:t>1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.8±31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.6±31.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3.8±2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F6211D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VC 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.6±15.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.2±15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0.6±4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F6211D" w:rsidP="00D32C6B">
            <w:pPr>
              <w:tabs>
                <w:tab w:val="left" w:pos="1239"/>
              </w:tabs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F6211D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/VC (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7±17.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8±14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.1±3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5</w:t>
            </w:r>
          </w:p>
        </w:tc>
      </w:tr>
      <w:tr w:rsidR="00ED61B5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D61B5" w:rsidRDefault="00ED61B5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RV 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ED61B5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ED61B5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.2±38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ED61B5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.4±45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D61B5" w:rsidRPr="00F6211D" w:rsidRDefault="00316A86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A502C9">
              <w:rPr>
                <w:lang w:val="en-US"/>
              </w:rPr>
              <w:t>15.8±33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D61B5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F6211D" w:rsidP="00D32C6B">
            <w:pPr>
              <w:rPr>
                <w:lang w:val="en-US"/>
              </w:rPr>
            </w:pPr>
            <w:r>
              <w:rPr>
                <w:lang w:val="en-US"/>
              </w:rPr>
              <w:t>P 0.1 (</w:t>
            </w:r>
            <w:proofErr w:type="spellStart"/>
            <w:r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±0.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±0.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25±0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F6211D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TLCO-SB </w:t>
            </w:r>
            <w:r w:rsidR="00316A86">
              <w:rPr>
                <w:lang w:val="en-US"/>
              </w:rPr>
              <w:t>(</w:t>
            </w:r>
            <w:r>
              <w:rPr>
                <w:lang w:val="en-US"/>
              </w:rPr>
              <w:t xml:space="preserve">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.8±11.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C27B4B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0±13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9.2±3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6211D" w:rsidRPr="00316A86" w:rsidRDefault="00D630C5" w:rsidP="00D32C6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LC</w:t>
            </w:r>
            <w:r w:rsidRPr="00D630C5">
              <w:rPr>
                <w:vertAlign w:val="subscript"/>
                <w:lang w:val="en-US"/>
              </w:rPr>
              <w:t>He</w:t>
            </w:r>
            <w:proofErr w:type="spellEnd"/>
            <w:r w:rsidR="00316A86">
              <w:rPr>
                <w:lang w:val="en-US"/>
              </w:rPr>
              <w:t xml:space="preserve"> (% </w:t>
            </w:r>
            <w:proofErr w:type="spellStart"/>
            <w:r w:rsidR="00316A86">
              <w:rPr>
                <w:lang w:val="en-US"/>
              </w:rPr>
              <w:t>pred</w:t>
            </w:r>
            <w:proofErr w:type="spellEnd"/>
            <w:r w:rsidR="00316A86"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D630C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D630C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.8±17.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D630C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.8±18.1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A502C9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0.0±5.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11D" w:rsidRPr="00F6211D" w:rsidRDefault="00D630C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814711" w:rsidRPr="00F6211D" w:rsidTr="00D32C6B">
        <w:tc>
          <w:tcPr>
            <w:tcW w:w="9288" w:type="dxa"/>
            <w:gridSpan w:val="6"/>
            <w:tcBorders>
              <w:top w:val="single" w:sz="4" w:space="0" w:color="auto"/>
            </w:tcBorders>
          </w:tcPr>
          <w:p w:rsidR="00814711" w:rsidRPr="00F6211D" w:rsidRDefault="00814711" w:rsidP="00D32C6B">
            <w:pPr>
              <w:rPr>
                <w:lang w:val="en-US"/>
              </w:rPr>
            </w:pPr>
          </w:p>
        </w:tc>
      </w:tr>
      <w:tr w:rsidR="00F6211D" w:rsidRPr="00AA3F59" w:rsidTr="00D32C6B">
        <w:tc>
          <w:tcPr>
            <w:tcW w:w="9288" w:type="dxa"/>
            <w:gridSpan w:val="6"/>
            <w:tcBorders>
              <w:bottom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bjects with </w:t>
            </w:r>
            <w:r w:rsidR="007454D4">
              <w:rPr>
                <w:lang w:val="en-US"/>
              </w:rPr>
              <w:t xml:space="preserve">a </w:t>
            </w:r>
            <w:r>
              <w:rPr>
                <w:lang w:val="en-US"/>
              </w:rPr>
              <w:t>history of sleep apnea</w:t>
            </w:r>
          </w:p>
        </w:tc>
      </w:tr>
      <w:tr w:rsidR="00B11B97" w:rsidRPr="00F6211D" w:rsidTr="00D32C6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1B97" w:rsidRDefault="00B11B97" w:rsidP="00D32C6B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 (</w:t>
            </w:r>
            <w:proofErr w:type="spellStart"/>
            <w:r>
              <w:rPr>
                <w:lang w:val="en-US"/>
              </w:rPr>
              <w:t>Mean±S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low-Up (</w:t>
            </w:r>
            <w:proofErr w:type="spellStart"/>
            <w:r>
              <w:rPr>
                <w:lang w:val="en-US"/>
              </w:rPr>
              <w:t>Mean±S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bsolute Change (</w:t>
            </w:r>
            <w:proofErr w:type="spellStart"/>
            <w:r>
              <w:rPr>
                <w:lang w:val="en-US"/>
              </w:rPr>
              <w:t>Mean±S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ED61B5" w:rsidP="00D32C6B">
            <w:pPr>
              <w:rPr>
                <w:lang w:val="en-US"/>
              </w:rPr>
            </w:pPr>
            <w:r>
              <w:rPr>
                <w:lang w:val="en-US"/>
              </w:rPr>
              <w:t>Weight (kg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0.0±33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.0±30.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316A86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8.0±7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ED61B5" w:rsidP="00D32C6B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F6211D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8±14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3±12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316A86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.5±2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ED61B5" w:rsidP="00D32C6B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F6211D">
              <w:rPr>
                <w:vertAlign w:val="subscript"/>
                <w:lang w:val="en-US"/>
              </w:rPr>
              <w:t>1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3±35.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7±33.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316A86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2.3±3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ED61B5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VC 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.0±10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3±9.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316A86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0.3±1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ED61B5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ED61B5" w:rsidP="00D32C6B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F6211D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/VC (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1±22.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8±27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316A86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1.7±13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6211D" w:rsidRPr="00F6211D" w:rsidRDefault="00ED61B5" w:rsidP="00D32C6B">
            <w:pPr>
              <w:rPr>
                <w:lang w:val="en-US"/>
              </w:rPr>
            </w:pPr>
            <w:r>
              <w:rPr>
                <w:lang w:val="en-US"/>
              </w:rPr>
              <w:t>P 0.1 (</w:t>
            </w:r>
            <w:proofErr w:type="spellStart"/>
            <w:r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±0.2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B7599A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±0.1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11D" w:rsidRPr="00F6211D" w:rsidRDefault="00316A86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±0.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11D" w:rsidRPr="00F6211D" w:rsidRDefault="00ED61B5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  <w:tr w:rsidR="00814711" w:rsidRPr="00F6211D" w:rsidTr="00D32C6B">
        <w:tc>
          <w:tcPr>
            <w:tcW w:w="9288" w:type="dxa"/>
            <w:gridSpan w:val="6"/>
          </w:tcPr>
          <w:p w:rsidR="00814711" w:rsidRPr="00F6211D" w:rsidRDefault="00814711" w:rsidP="00D32C6B">
            <w:pPr>
              <w:rPr>
                <w:lang w:val="en-US"/>
              </w:rPr>
            </w:pPr>
          </w:p>
        </w:tc>
      </w:tr>
      <w:tr w:rsidR="00F6211D" w:rsidRPr="00AA3F59" w:rsidTr="00D32C6B">
        <w:tc>
          <w:tcPr>
            <w:tcW w:w="9288" w:type="dxa"/>
            <w:gridSpan w:val="6"/>
            <w:tcBorders>
              <w:bottom w:val="single" w:sz="4" w:space="0" w:color="auto"/>
            </w:tcBorders>
          </w:tcPr>
          <w:p w:rsidR="00F6211D" w:rsidRPr="00F6211D" w:rsidRDefault="00F6211D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bjects with </w:t>
            </w:r>
            <w:r w:rsidR="007454D4">
              <w:rPr>
                <w:lang w:val="en-US"/>
              </w:rPr>
              <w:t xml:space="preserve">a </w:t>
            </w:r>
            <w:r>
              <w:rPr>
                <w:lang w:val="en-US"/>
              </w:rPr>
              <w:t>cardio</w:t>
            </w:r>
            <w:r w:rsidR="006464F9">
              <w:rPr>
                <w:lang w:val="en-US"/>
              </w:rPr>
              <w:t xml:space="preserve"> </w:t>
            </w:r>
            <w:r>
              <w:rPr>
                <w:lang w:val="en-US"/>
              </w:rPr>
              <w:t>circulatory conditions</w:t>
            </w:r>
          </w:p>
        </w:tc>
      </w:tr>
      <w:tr w:rsidR="00B11B97" w:rsidRPr="00F6211D" w:rsidTr="00D32C6B"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11B97" w:rsidRDefault="00B11B97" w:rsidP="00D32C6B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Default="00B11B97" w:rsidP="00D32C6B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 (</w:t>
            </w:r>
            <w:proofErr w:type="spellStart"/>
            <w:r>
              <w:rPr>
                <w:lang w:val="en-US"/>
              </w:rPr>
              <w:t>Mean±S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ollow-Up (</w:t>
            </w:r>
            <w:proofErr w:type="spellStart"/>
            <w:r>
              <w:rPr>
                <w:lang w:val="en-US"/>
              </w:rPr>
              <w:t>Mean±S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1B97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bsolute Change (</w:t>
            </w:r>
            <w:proofErr w:type="spellStart"/>
            <w:r>
              <w:rPr>
                <w:lang w:val="en-US"/>
              </w:rPr>
              <w:t>Mean±S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11B97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>Weight (kg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6.7±22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9±16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7.8±11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>BMI (kg/m</w:t>
            </w:r>
            <w:r w:rsidRPr="00F6211D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1±6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9±5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9.2±3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F6211D">
              <w:rPr>
                <w:vertAlign w:val="subscript"/>
                <w:lang w:val="en-US"/>
              </w:rPr>
              <w:t>1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.2±20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.5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18.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3±</w:t>
            </w:r>
            <w:r w:rsidR="00814711">
              <w:rPr>
                <w:lang w:val="en-US"/>
              </w:rPr>
              <w:t>9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VC 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.4±</w:t>
            </w:r>
            <w:r w:rsidR="00B11B97">
              <w:rPr>
                <w:lang w:val="en-US"/>
              </w:rPr>
              <w:t>13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.7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14.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7.3±7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>FEV</w:t>
            </w:r>
            <w:r w:rsidRPr="00F6211D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/VC (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3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9.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.1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9.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81471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2.8±6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MEF 25 (% </w:t>
            </w:r>
            <w:proofErr w:type="spellStart"/>
            <w:r>
              <w:rPr>
                <w:lang w:val="en-US"/>
              </w:rPr>
              <w:t>per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3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34.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36.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81471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2.7±23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ITGV 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4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15.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4.1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20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81471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19.8±17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53AC3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53AC3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SR tot 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53AC3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653AC3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.8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76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653AC3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7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39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653AC3" w:rsidRPr="00F6211D" w:rsidRDefault="0081471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9.1±50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53AC3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F6211D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211D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 xml:space="preserve">TLC (He) (% </w:t>
            </w:r>
            <w:proofErr w:type="spellStart"/>
            <w:r>
              <w:rPr>
                <w:lang w:val="en-US"/>
              </w:rPr>
              <w:t>pred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0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10.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.0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9.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F6211D" w:rsidRPr="00F6211D" w:rsidRDefault="0081471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5.9±7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211D" w:rsidRPr="00F6211D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653AC3" w:rsidRPr="00F6211D" w:rsidTr="00D32C6B"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53AC3" w:rsidRPr="00F6211D" w:rsidRDefault="00653AC3" w:rsidP="00D32C6B">
            <w:pPr>
              <w:rPr>
                <w:lang w:val="en-US"/>
              </w:rPr>
            </w:pPr>
            <w:r>
              <w:rPr>
                <w:lang w:val="en-US"/>
              </w:rPr>
              <w:t>P 0.1(</w:t>
            </w:r>
            <w:proofErr w:type="spellStart"/>
            <w:r>
              <w:rPr>
                <w:lang w:val="en-US"/>
              </w:rPr>
              <w:t>kP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AC3" w:rsidRPr="00F6211D" w:rsidRDefault="001B3A6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AC3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0.1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AC3" w:rsidRPr="00F6211D" w:rsidRDefault="00B11B97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  <w:r w:rsidR="001B3A61">
              <w:rPr>
                <w:lang w:val="en-US"/>
              </w:rPr>
              <w:t>±</w:t>
            </w:r>
            <w:r>
              <w:rPr>
                <w:lang w:val="en-US"/>
              </w:rPr>
              <w:t>0.1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3AC3" w:rsidRPr="00F6211D" w:rsidRDefault="00814711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±0.1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53AC3" w:rsidRDefault="00653AC3" w:rsidP="00D32C6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</w:tr>
    </w:tbl>
    <w:p w:rsidR="00D32C6B" w:rsidRPr="00F6211D" w:rsidRDefault="00AA3F59">
      <w:pPr>
        <w:rPr>
          <w:lang w:val="en-US"/>
        </w:rPr>
      </w:pPr>
      <w:r w:rsidRPr="00AA3F59">
        <w:rPr>
          <w:lang w:val="en-US"/>
        </w:rPr>
        <w:t>T</w:t>
      </w:r>
      <w:bookmarkStart w:id="0" w:name="_GoBack"/>
      <w:bookmarkEnd w:id="0"/>
      <w:r>
        <w:rPr>
          <w:lang w:val="en-US"/>
        </w:rPr>
        <w:t>able S3</w:t>
      </w:r>
      <w:r w:rsidR="00D32C6B">
        <w:rPr>
          <w:lang w:val="en-US"/>
        </w:rPr>
        <w:t xml:space="preserve">: Weight, BMI and pulmonary function test data of subjects with a history of asthma, obstructive sleep apnea or </w:t>
      </w:r>
      <w:proofErr w:type="spellStart"/>
      <w:r w:rsidR="00D32C6B">
        <w:rPr>
          <w:lang w:val="en-US"/>
        </w:rPr>
        <w:t>cardiocirculatory</w:t>
      </w:r>
      <w:proofErr w:type="spellEnd"/>
      <w:r w:rsidR="00D32C6B">
        <w:rPr>
          <w:lang w:val="en-US"/>
        </w:rPr>
        <w:t xml:space="preserve"> conditions (arterial hypertension n= 23, chronic heart failure n=1, coronary artery disease n=1).</w:t>
      </w:r>
    </w:p>
    <w:sectPr w:rsidR="00D32C6B" w:rsidRPr="00F621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11D"/>
    <w:rsid w:val="0003618D"/>
    <w:rsid w:val="001B3A61"/>
    <w:rsid w:val="001C0E48"/>
    <w:rsid w:val="00316A86"/>
    <w:rsid w:val="00341BEF"/>
    <w:rsid w:val="006464F9"/>
    <w:rsid w:val="00653AC3"/>
    <w:rsid w:val="007454D4"/>
    <w:rsid w:val="00814711"/>
    <w:rsid w:val="009E732B"/>
    <w:rsid w:val="00A502C9"/>
    <w:rsid w:val="00AA3F59"/>
    <w:rsid w:val="00B11B97"/>
    <w:rsid w:val="00B7599A"/>
    <w:rsid w:val="00C27B4B"/>
    <w:rsid w:val="00D32C6B"/>
    <w:rsid w:val="00D630C5"/>
    <w:rsid w:val="00ED61B5"/>
    <w:rsid w:val="00F6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21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D57193-170C-4A18-A180-B84149BB0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DEB07AA</Template>
  <TotalTime>0</TotalTime>
  <Pages>1</Pages>
  <Words>266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d Matthias / Dr. / OA / Innere Medizin</dc:creator>
  <cp:lastModifiedBy>Held Matthias / Dr. / OA / Innere Medizin</cp:lastModifiedBy>
  <cp:revision>2</cp:revision>
  <dcterms:created xsi:type="dcterms:W3CDTF">2014-08-22T21:04:00Z</dcterms:created>
  <dcterms:modified xsi:type="dcterms:W3CDTF">2014-08-22T21:04:00Z</dcterms:modified>
</cp:coreProperties>
</file>